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B1133" w:rsidRDefault="00543E9E">
      <w:pPr>
        <w:rPr>
          <w:rFonts w:ascii="Times New Roman" w:hAnsi="Times New Roman" w:cs="Times New Roman"/>
          <w:b/>
          <w:sz w:val="32"/>
          <w:szCs w:val="36"/>
        </w:rPr>
      </w:pPr>
      <w:r>
        <w:rPr>
          <w:rFonts w:ascii="Times New Roman" w:eastAsia="等线" w:hAnsi="Times New Roman" w:cs="Times New Roman"/>
          <w:b/>
          <w:sz w:val="32"/>
          <w:szCs w:val="36"/>
          <w:lang w:bidi="ar"/>
        </w:rPr>
        <w:t>Supplementary Information</w:t>
      </w:r>
    </w:p>
    <w:p w:rsidR="000B1133" w:rsidRDefault="00543E9E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  <w:lang w:bidi="ar"/>
        </w:rPr>
        <w:t>Supplementary Table 1: Primers for Cacna1h-/- (TH-null) mice identifica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0B113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Primer name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Specific sequence (5’----3’)</w:t>
            </w:r>
          </w:p>
        </w:tc>
      </w:tr>
      <w:tr w:rsidR="000B113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RIMER-11395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ATT CAA GGG CTT CCA CAG GGT A</w:t>
            </w:r>
          </w:p>
        </w:tc>
      </w:tr>
      <w:tr w:rsidR="000B113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PRIMER-11396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CAT CTC AGG GCC TCT GGA CCA C</w:t>
            </w:r>
          </w:p>
        </w:tc>
      </w:tr>
      <w:tr w:rsidR="000B1133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oIMR2063</w:t>
            </w:r>
          </w:p>
        </w:tc>
        <w:tc>
          <w:tcPr>
            <w:tcW w:w="6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 xml:space="preserve">GCT AAA GCG </w:t>
            </w:r>
            <w:r>
              <w:rPr>
                <w:rFonts w:ascii="Times New Roman" w:eastAsia="等线" w:hAnsi="Times New Roman" w:cs="Times New Roman"/>
                <w:lang w:bidi="ar"/>
              </w:rPr>
              <w:t>CAT GCT CCA GAC TG</w:t>
            </w:r>
          </w:p>
        </w:tc>
      </w:tr>
    </w:tbl>
    <w:p w:rsidR="000B1133" w:rsidRDefault="00543E9E">
      <w:pPr>
        <w:spacing w:before="240"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  <w:lang w:bidi="ar"/>
        </w:rPr>
        <w:t>Supplementary Table 2</w:t>
      </w:r>
      <w:r>
        <w:rPr>
          <w:rFonts w:ascii="Times New Roman" w:eastAsia="等线" w:hAnsi="Times New Roman" w:cs="Times New Roman" w:hint="eastAsia"/>
          <w:b/>
          <w:szCs w:val="21"/>
          <w:lang w:bidi="ar"/>
        </w:rPr>
        <w:t>：</w:t>
      </w:r>
      <w:r>
        <w:rPr>
          <w:rFonts w:ascii="Times New Roman" w:eastAsia="等线" w:hAnsi="Times New Roman" w:cs="Times New Roman"/>
          <w:b/>
          <w:szCs w:val="21"/>
          <w:lang w:bidi="ar"/>
        </w:rPr>
        <w:t xml:space="preserve">Primers for </w:t>
      </w:r>
      <w:proofErr w:type="spellStart"/>
      <w:r>
        <w:rPr>
          <w:rFonts w:ascii="Times New Roman" w:eastAsia="等线" w:hAnsi="Times New Roman" w:cs="Times New Roman"/>
          <w:b/>
          <w:szCs w:val="21"/>
          <w:lang w:bidi="ar"/>
        </w:rPr>
        <w:t>qRT</w:t>
      </w:r>
      <w:proofErr w:type="spellEnd"/>
      <w:r>
        <w:rPr>
          <w:rFonts w:ascii="Times New Roman" w:eastAsia="等线" w:hAnsi="Times New Roman" w:cs="Times New Roman"/>
          <w:b/>
          <w:szCs w:val="21"/>
          <w:lang w:bidi="ar"/>
        </w:rPr>
        <w:t>-PCR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6174"/>
      </w:tblGrid>
      <w:tr w:rsidR="000B1133">
        <w:trPr>
          <w:trHeight w:val="237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Gene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Specific sequence (5’----3’)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CACNA1G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TCAGGAGAGCCAGGATGAG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TCAGGCAGGTCAAAGGAACT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CACNA1H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CAGCCATCCTCGTCAATA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AGCATCTCCAAGGCAAACAT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ATF6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TTCCTCCAGTTGCTCCATCTCCT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AGGACCAGTGACAGGCTTCTCTTC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IRE1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TTGCCTCTTCAGATTCTGAGT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GGGAAGGACATTTGAAAAACA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PERK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AGATCTGGCTCAAAGACGAAA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AAGGAGCTATGACTTCGATCTG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CTSB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CTCATGTAGGCTGCTTACCATA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TCTCCTTCACACTGTTAGACAC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CTSD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CATCTATCCGTCGGACTATGA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ATCAAAGACGACTGTGAAACAC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LAMP2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TGTGTGAAGAAGACCAAACT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CTAATGCTGTAGTTTCCAACGG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MuRF1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ATCACGCAGGAGCAGGAGGAG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CTTGGCACTTGAGAGGAAGGTAGC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Atrogin-1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TTCACAAAGGAAGTACGAAGGA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</w:t>
            </w:r>
            <w:r>
              <w:rPr>
                <w:rFonts w:ascii="Times New Roman" w:eastAsia="等线" w:hAnsi="Times New Roman" w:cs="Times New Roman" w:hint="eastAsia"/>
                <w:lang w:bidi="ar"/>
              </w:rPr>
              <w:t>：</w:t>
            </w:r>
            <w:r>
              <w:rPr>
                <w:rFonts w:ascii="Times New Roman" w:eastAsia="等线" w:hAnsi="Times New Roman" w:cs="Times New Roman"/>
                <w:lang w:bidi="ar"/>
              </w:rPr>
              <w:t>GCTGGTCTTCAAGAACTTTCAG</w:t>
            </w:r>
          </w:p>
        </w:tc>
      </w:tr>
      <w:tr w:rsidR="000B1133">
        <w:trPr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等线" w:hAnsi="Times New Roman" w:cs="Times New Roman"/>
                <w:b/>
                <w:lang w:bidi="ar"/>
              </w:rPr>
              <w:t>ATCB</w:t>
            </w: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FORWARD:  CTACCTCATGAAGATCCTGAC</w:t>
            </w:r>
          </w:p>
        </w:tc>
      </w:tr>
      <w:tr w:rsidR="000B1133">
        <w:trPr>
          <w:jc w:val="center"/>
        </w:trPr>
        <w:tc>
          <w:tcPr>
            <w:tcW w:w="21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0B11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B1133" w:rsidRDefault="00543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REVERSE:  CACAGCTTCTCTTTGATGTCAC</w:t>
            </w:r>
          </w:p>
        </w:tc>
      </w:tr>
    </w:tbl>
    <w:p w:rsidR="000B1133" w:rsidRDefault="00543E9E">
      <w:pPr>
        <w:spacing w:before="240"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eastAsia="等线" w:hAnsi="Times New Roman" w:cs="Times New Roman"/>
          <w:b/>
          <w:szCs w:val="21"/>
          <w:lang w:bidi="ar"/>
        </w:rPr>
        <w:t>Supplementary Table 3</w:t>
      </w:r>
      <w:r>
        <w:rPr>
          <w:rFonts w:ascii="Times New Roman" w:eastAsia="等线" w:hAnsi="Times New Roman" w:cs="Times New Roman" w:hint="eastAsia"/>
          <w:b/>
          <w:szCs w:val="21"/>
          <w:lang w:bidi="ar"/>
        </w:rPr>
        <w:t>：</w:t>
      </w:r>
      <w:r>
        <w:rPr>
          <w:rFonts w:ascii="Times New Roman" w:eastAsia="等线" w:hAnsi="Times New Roman" w:cs="Times New Roman"/>
          <w:b/>
          <w:szCs w:val="21"/>
          <w:lang w:bidi="ar"/>
        </w:rPr>
        <w:t>Core sequence of siRNA for CACNA1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89"/>
        <w:gridCol w:w="5607"/>
      </w:tblGrid>
      <w:tr w:rsidR="000B113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Name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 xml:space="preserve">Specific </w:t>
            </w:r>
            <w:r>
              <w:rPr>
                <w:rFonts w:ascii="Times New Roman" w:eastAsia="等线" w:hAnsi="Times New Roman" w:cs="Times New Roman"/>
                <w:b/>
                <w:sz w:val="22"/>
                <w:szCs w:val="24"/>
                <w:lang w:bidi="ar"/>
              </w:rPr>
              <w:t>sequence (5’----3’)</w:t>
            </w:r>
          </w:p>
        </w:tc>
      </w:tr>
      <w:tr w:rsidR="000B113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i-m-Cacna1h_001 (si-1)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GGTAAACATCATGTACGA</w:t>
            </w:r>
          </w:p>
        </w:tc>
      </w:tr>
      <w:tr w:rsidR="000B113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i-m-Cacna1h_002 (si-2)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GAATGTGGTTCTTTACAA</w:t>
            </w:r>
          </w:p>
        </w:tc>
      </w:tr>
      <w:tr w:rsidR="000B113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si-m-Cacna1h_003 (si-3)</w:t>
            </w:r>
          </w:p>
        </w:tc>
        <w:tc>
          <w:tcPr>
            <w:tcW w:w="5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B1133" w:rsidRDefault="00543E9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lang w:bidi="ar"/>
              </w:rPr>
              <w:t>GTCGCATTGTAGACAGCAA</w:t>
            </w:r>
          </w:p>
        </w:tc>
      </w:tr>
    </w:tbl>
    <w:p w:rsidR="000B1133" w:rsidRDefault="000B1133">
      <w:pPr>
        <w:spacing w:before="240"/>
        <w:rPr>
          <w:rFonts w:ascii="Times New Roman" w:hAnsi="Times New Roman" w:cs="Times New Roman"/>
          <w:b/>
        </w:rPr>
      </w:pPr>
    </w:p>
    <w:p w:rsidR="000B1133" w:rsidRDefault="000B1133">
      <w:bookmarkStart w:id="0" w:name="_GoBack"/>
      <w:bookmarkEnd w:id="0"/>
    </w:p>
    <w:sectPr w:rsidR="000B1133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43E9E" w:rsidRDefault="00543E9E">
      <w:r>
        <w:separator/>
      </w:r>
    </w:p>
  </w:endnote>
  <w:endnote w:type="continuationSeparator" w:id="0">
    <w:p w:rsidR="00543E9E" w:rsidRDefault="00543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51568906"/>
      <w:docPartObj>
        <w:docPartGallery w:val="AutoText"/>
      </w:docPartObj>
    </w:sdtPr>
    <w:sdtEndPr/>
    <w:sdtContent>
      <w:p w:rsidR="000B1133" w:rsidRDefault="00543E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0B1133" w:rsidRDefault="000B11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43E9E" w:rsidRDefault="00543E9E">
      <w:r>
        <w:separator/>
      </w:r>
    </w:p>
  </w:footnote>
  <w:footnote w:type="continuationSeparator" w:id="0">
    <w:p w:rsidR="00543E9E" w:rsidRDefault="00543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FA3"/>
    <w:rsid w:val="00062497"/>
    <w:rsid w:val="000B1133"/>
    <w:rsid w:val="000D2840"/>
    <w:rsid w:val="000E625D"/>
    <w:rsid w:val="000F6539"/>
    <w:rsid w:val="00103EEC"/>
    <w:rsid w:val="00105841"/>
    <w:rsid w:val="00142CF4"/>
    <w:rsid w:val="00166A26"/>
    <w:rsid w:val="00320B5D"/>
    <w:rsid w:val="003653B2"/>
    <w:rsid w:val="0044628D"/>
    <w:rsid w:val="00461C63"/>
    <w:rsid w:val="004647DE"/>
    <w:rsid w:val="00465428"/>
    <w:rsid w:val="0048531D"/>
    <w:rsid w:val="005420CD"/>
    <w:rsid w:val="00543E9E"/>
    <w:rsid w:val="00553613"/>
    <w:rsid w:val="00554AB2"/>
    <w:rsid w:val="0055572C"/>
    <w:rsid w:val="00576DC6"/>
    <w:rsid w:val="00616127"/>
    <w:rsid w:val="00674FA3"/>
    <w:rsid w:val="006974A9"/>
    <w:rsid w:val="006A0740"/>
    <w:rsid w:val="00740CFB"/>
    <w:rsid w:val="008D3CCB"/>
    <w:rsid w:val="00A32234"/>
    <w:rsid w:val="00B200CA"/>
    <w:rsid w:val="00BA7EA3"/>
    <w:rsid w:val="00BB190D"/>
    <w:rsid w:val="00BB3160"/>
    <w:rsid w:val="00BC705B"/>
    <w:rsid w:val="00C72B69"/>
    <w:rsid w:val="00D50FBD"/>
    <w:rsid w:val="00D814D3"/>
    <w:rsid w:val="00DD7355"/>
    <w:rsid w:val="00E113D9"/>
    <w:rsid w:val="00F04E68"/>
    <w:rsid w:val="00F31233"/>
    <w:rsid w:val="00F3765C"/>
    <w:rsid w:val="00F412A8"/>
    <w:rsid w:val="00F42652"/>
    <w:rsid w:val="00F85D0F"/>
    <w:rsid w:val="00F941D5"/>
    <w:rsid w:val="00FE68B4"/>
    <w:rsid w:val="6553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2D764"/>
  <w15:docId w15:val="{5057637C-245C-401A-84B8-BF729BAD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素廷</dc:creator>
  <cp:lastModifiedBy>素廷</cp:lastModifiedBy>
  <cp:revision>49</cp:revision>
  <dcterms:created xsi:type="dcterms:W3CDTF">2020-02-07T14:25:00Z</dcterms:created>
  <dcterms:modified xsi:type="dcterms:W3CDTF">2020-03-30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